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Pathways enrichment for upregulated DEGs</w:t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8"/>
        <w:gridCol w:w="3979"/>
        <w:gridCol w:w="1628"/>
        <w:gridCol w:w="1493"/>
        <w:gridCol w:w="966"/>
        <w:gridCol w:w="966"/>
      </w:tblGrid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#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thway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 xml:space="preserve">DEG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sted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value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Qvalue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thway ID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ibo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3 (4.3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353358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406362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mino sugar and nucleotide sugar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5 (2.0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0979742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63352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lysis / Gluconeogen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8 (2.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0433070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60102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histidine and purin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1 (2.5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126467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635949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5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ornithine, lysine and nicotinic acid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5 (2.8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07121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459412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arch and sucr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9 (4.0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23266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459412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shikimate pathwa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9 (3.2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360964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3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-Glyca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 (0.8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28126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ructose and mann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1.1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59806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elenoamino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5865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Endocyto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9 (1.5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61162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oxylate and dicarboxyl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646598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plant hormon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2 (6.7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663295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86761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er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1.1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752036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177442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ntose phosphate pathwa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0815670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53473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ucosinolat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1.07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06227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468614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66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inole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5 (1.2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10405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468614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NARE interactions in vesicular transport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0.6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32460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erophosph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1.07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2532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hiam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2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7154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alactos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842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arbon fixation in photosynthetic organism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0.9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69312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rginine and prol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76397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utathio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 (1.3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87310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propa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8 (4.77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88347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Ubiquitin mediated proteoly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8 (2.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89499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arot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1.1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197734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6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ulfur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02598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2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alkaloids derived from terpenoid and polyketid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8 (2.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14409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6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egulation of autophag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15415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57601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nthocyani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0.5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43082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691260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pliceo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8 (3.9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46475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691260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abolism of xenobiotics by cytochrome P450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1.4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49401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691260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ine, serine and threo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295143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82788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yanoamino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3 (1.8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23293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itrate cycle (TCA cycle)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28769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ntose and glucuronate interconversion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 (1.3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30217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Ether 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64286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5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3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lavo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5 (3.7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66886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phingolip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69074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lpha-Linolen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6 (1.3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71861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osphatidylinositol signaling syste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0.9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74669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0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phenylpropano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0 (6.5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76145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ipo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391078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85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icotinate and nicotinamid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23925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ryptopha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1.4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3700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yros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7186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aurine and hypotaur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9408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4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atty acid elongation in mitochondria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9408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6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ti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39408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eta-Ala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55929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alanine, tyrosine and tryptopha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70193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terpenoids and stero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9 (4.0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71288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6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yruv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498966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antothenate and CoA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0112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NA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3 (1.07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25050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18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Isoquinoline alkal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35291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asal transcription factor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0.5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66318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2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5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Riboflavi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578222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utano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 (0.9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06610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rassinoster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2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07708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5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atural killer cell mediated cytotoxicity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2446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6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Vitamin B6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29289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7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ysi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43208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olyketide sugar unit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58724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23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phingolipid biosynthesis - globo seri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85824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03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ropane, piperidine and pyridine alkal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85852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lanine, aspartate and glutam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686194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6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enylala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0.9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05347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enzoxazi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21020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40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atty ac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41189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6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Ubiquinone and other terpenoid-quino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51393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Zeatin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1293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8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ha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 (0.8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67975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ynthesis and degradation of ketone bodi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792281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7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tein export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0878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aminoglycan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2679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3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Indole alkal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3324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7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eroxi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1.1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44698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146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orphyrin and chlorophyll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48683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86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rachidonic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50832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9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iosynthesis of unsaturated fatty acid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0.6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65204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0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ysteine and methion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1.4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80048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teasom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89886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Terpenoid backbo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6 (0.4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104849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on-homologous end-joining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1645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5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atty acid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 (0.6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2893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7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Glycosphingolipid biosynthesis - ganglio serie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29209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0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8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8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Circadian rhythm - plant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4 (1.1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29602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471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ysine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33770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3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ropano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059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Base excision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8634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Inositol phosph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3 (0.2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49875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6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ilbenoid, diarylheptanoid and gingerol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4 (1.9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24244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5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Diterp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0.5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4499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Valine, leucine and isoleucine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4 (0.33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4929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8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ne carbon pool by folate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6940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6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DNA replic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58254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0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9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ther glycan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6255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511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Limonene and pinene degrad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8 (1.4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66441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3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ur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0.9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1421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Valine, leucine and isoleucine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144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9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itrogen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3342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Nucleotide excision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5951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2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minoacyl-tRNA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67233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7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6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ismatch repair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8953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343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7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etabolic pathway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74 (22.55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0092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11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8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scorbate and aldarat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7 (0.5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1142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053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09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Flavone and flavonol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9 (0.74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18617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44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0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yrimidine metabolism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0 (0.82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62046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24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1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Ster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322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0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2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Oxidative phosphorylation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2 (0.99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418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9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3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Monoterpenoid bi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2 (0.16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5698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902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4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ABC transporter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5 (0.41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8705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2010</w:t>
            </w:r>
          </w:p>
        </w:tc>
      </w:tr>
      <w:tr>
        <w:trPr/>
        <w:tc>
          <w:tcPr>
            <w:tcW w:w="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1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instrText xml:space="preserve"> HYPERLINK "../../../../C:%5CUsers%5Cwujiao%5CDesktop%5C20100324%5Cpathway%5CzsysmvszsyCK_Up.htm" \l "gene115"</w:instrTex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Photosynthesis</w:t>
            </w:r>
            <w:r>
              <w:rPr>
                <w:rStyle w:val="InternetLink"/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ar-SA"/>
              </w:rPr>
              <w:fldChar w:fldCharType="end"/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1 (0.08%)</w:t>
            </w:r>
          </w:p>
        </w:tc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0.99999820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ar-SA"/>
              </w:rPr>
              <w:t>ko00195</w:t>
            </w:r>
          </w:p>
        </w:tc>
      </w:tr>
    </w:tbl>
    <w:p>
      <w:pPr>
        <w:pStyle w:val="Normal"/>
        <w:suppressAutoHyphens w:val="true"/>
        <w:autoSpaceDE w:val="false"/>
        <w:snapToGrid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ar-SA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3T20:13:00Z</dcterms:created>
  <dc:creator>wujiao</dc:creator>
  <dc:description/>
  <cp:keywords/>
  <dc:language>en-US</dc:language>
  <cp:lastModifiedBy>wujiao</cp:lastModifiedBy>
  <dcterms:modified xsi:type="dcterms:W3CDTF">2010-04-05T02:40:00Z</dcterms:modified>
  <cp:revision>3</cp:revision>
  <dc:subject/>
  <dc:title/>
</cp:coreProperties>
</file>